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1085"/>
        <w:gridCol w:w="6039"/>
        <w:gridCol w:w="1940"/>
        <w:gridCol w:w="1080"/>
        <w:gridCol w:w="1190"/>
        <w:gridCol w:w="1268"/>
      </w:tblGrid>
      <w:tr w:rsidR="00981E30" w:rsidRPr="00981E30" w14:paraId="57B32F55" w14:textId="77777777" w:rsidTr="00981E30">
        <w:tc>
          <w:tcPr>
            <w:tcW w:w="0" w:type="auto"/>
          </w:tcPr>
          <w:p w14:paraId="1526E103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bases Search </w:t>
            </w:r>
          </w:p>
          <w:p w14:paraId="0F92E4EB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</w:t>
            </w:r>
          </w:p>
        </w:tc>
        <w:tc>
          <w:tcPr>
            <w:tcW w:w="0" w:type="auto"/>
          </w:tcPr>
          <w:p w14:paraId="1164D807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e of Search </w:t>
            </w:r>
          </w:p>
        </w:tc>
        <w:tc>
          <w:tcPr>
            <w:tcW w:w="0" w:type="auto"/>
          </w:tcPr>
          <w:p w14:paraId="64C0310C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arch String </w:t>
            </w:r>
          </w:p>
        </w:tc>
        <w:tc>
          <w:tcPr>
            <w:tcW w:w="0" w:type="auto"/>
          </w:tcPr>
          <w:p w14:paraId="3C269584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miters </w:t>
            </w:r>
          </w:p>
        </w:tc>
        <w:tc>
          <w:tcPr>
            <w:tcW w:w="0" w:type="auto"/>
          </w:tcPr>
          <w:p w14:paraId="2F42C1F8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turns/ Search Results </w:t>
            </w:r>
          </w:p>
        </w:tc>
        <w:tc>
          <w:tcPr>
            <w:tcW w:w="0" w:type="auto"/>
          </w:tcPr>
          <w:p w14:paraId="2F1818D8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tion Taken </w:t>
            </w:r>
          </w:p>
        </w:tc>
        <w:tc>
          <w:tcPr>
            <w:tcW w:w="0" w:type="auto"/>
          </w:tcPr>
          <w:p w14:paraId="4A7DD077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base information </w:t>
            </w:r>
          </w:p>
        </w:tc>
      </w:tr>
      <w:tr w:rsidR="00981E30" w:rsidRPr="00981E30" w14:paraId="615DDCB9" w14:textId="77777777" w:rsidTr="00981E30">
        <w:tc>
          <w:tcPr>
            <w:tcW w:w="0" w:type="auto"/>
          </w:tcPr>
          <w:p w14:paraId="102BC25F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ademic Search Complete </w:t>
            </w:r>
            <w:proofErr w:type="spellStart"/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>va</w:t>
            </w:r>
            <w:proofErr w:type="spellEnd"/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BSCO Host</w:t>
            </w:r>
            <w:r w:rsidR="00FE742B"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versity of New England Armidale Library </w:t>
            </w:r>
          </w:p>
          <w:p w14:paraId="79CC7EF7" w14:textId="77777777" w:rsidR="00776A5B" w:rsidRPr="00981E30" w:rsidRDefault="00776A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2744F85" w14:textId="77777777" w:rsidR="00776A5B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23 November 2022 </w:t>
            </w:r>
          </w:p>
          <w:p w14:paraId="1AB33FDE" w14:textId="77777777" w:rsidR="0041372F" w:rsidRDefault="004137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F6237" w14:textId="77777777" w:rsidR="0041372F" w:rsidRDefault="004137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FA7594" w14:textId="04111E48" w:rsidR="00912FA6" w:rsidRDefault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352FBC5F" w14:textId="046F1555" w:rsidR="00912FA6" w:rsidRPr="00981E30" w:rsidRDefault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ember 2023 </w:t>
            </w:r>
          </w:p>
        </w:tc>
        <w:tc>
          <w:tcPr>
            <w:tcW w:w="0" w:type="auto"/>
          </w:tcPr>
          <w:p w14:paraId="035A5F0F" w14:textId="77777777" w:rsidR="00776A5B" w:rsidRPr="00981E30" w:rsidRDefault="00776A5B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TI Clerical OR Clergy OR Church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ligio</w:t>
            </w:r>
            <w:proofErr w:type="spell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hol</w:t>
            </w:r>
            <w:proofErr w:type="spell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AND AB Clerical OR Clergy OR Church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ligio</w:t>
            </w:r>
            <w:proofErr w:type="spell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hol</w:t>
            </w:r>
            <w:proofErr w:type="spell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) AND (</w:t>
            </w:r>
            <w:r w:rsidRPr="00981E30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AND S2 AND S3</w:t>
            </w: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3CFD6E0F" w14:textId="77777777" w:rsidR="00776A5B" w:rsidRPr="00981E30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740459" w14:textId="77777777" w:rsidR="00776A5B" w:rsidRPr="00981E30" w:rsidRDefault="00776A5B" w:rsidP="00776A5B">
            <w:pPr>
              <w:textAlignment w:val="baseline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81E30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S1 </w:t>
            </w:r>
          </w:p>
          <w:p w14:paraId="3AD7AE70" w14:textId="77777777" w:rsidR="00776A5B" w:rsidRPr="00981E30" w:rsidRDefault="00776A5B" w:rsidP="00776A5B">
            <w:pPr>
              <w:textAlignment w:val="baseline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( Spiritual*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ligio</w:t>
            </w:r>
            <w:proofErr w:type="spell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devout ) AND AB ( Spiritual*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ligio</w:t>
            </w:r>
            <w:proofErr w:type="spell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devout )</w:t>
            </w: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  <w:hyperlink r:id="rId6" w:history="1">
              <w:r w:rsidRPr="00981E30">
                <w:rPr>
                  <w:rFonts w:ascii="Times New Roman" w:hAnsi="Times New Roman" w:cs="Times New Roman"/>
                  <w:color w:val="005BC6"/>
                  <w:sz w:val="20"/>
                  <w:szCs w:val="20"/>
                  <w:bdr w:val="none" w:sz="0" w:space="0" w:color="auto" w:frame="1"/>
                </w:rPr>
                <w:br/>
              </w:r>
            </w:hyperlink>
            <w:r w:rsidRPr="00981E30"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 xml:space="preserve">S2 </w:t>
            </w: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TI ( Harm OR Abuse OR Trauma* OR damage ) AND AB ( Harm OR Abuse OR Trauma* OR damage )</w:t>
            </w: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7F4BCBEF" w14:textId="77777777" w:rsidR="00776A5B" w:rsidRPr="00981E30" w:rsidRDefault="00776A5B" w:rsidP="00776A5B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</w:pPr>
            <w:r w:rsidRPr="00981E30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bdr w:val="none" w:sz="0" w:space="0" w:color="auto" w:frame="1"/>
              </w:rPr>
              <w:t xml:space="preserve">S3 </w:t>
            </w:r>
          </w:p>
          <w:p w14:paraId="19DB9A72" w14:textId="77777777" w:rsidR="00776A5B" w:rsidRPr="00981E30" w:rsidRDefault="00776A5B" w:rsidP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 xml:space="preserve">TI (Clerical OR Clergy OR Church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Religio</w:t>
            </w:r>
            <w:proofErr w:type="spell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Cathol</w:t>
            </w:r>
            <w:proofErr w:type="spell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 xml:space="preserve">*) AND AB (Clerical OR Clergy OR Church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Religio</w:t>
            </w:r>
            <w:proofErr w:type="spell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Cathol</w:t>
            </w:r>
            <w:proofErr w:type="spellEnd"/>
            <w:proofErr w:type="gramStart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* )</w:t>
            </w:r>
            <w:proofErr w:type="gramEnd"/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8C0BC64" w14:textId="77777777" w:rsidR="00981E30" w:rsidRPr="00981E30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Date 2002 – </w:t>
            </w:r>
          </w:p>
          <w:p w14:paraId="63CA550E" w14:textId="77777777" w:rsidR="00776A5B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2022 </w:t>
            </w:r>
          </w:p>
          <w:p w14:paraId="4FCE5E3F" w14:textId="77777777" w:rsidR="00912FA6" w:rsidRDefault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A7514" w14:textId="77777777" w:rsidR="00912FA6" w:rsidRDefault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DFA07" w14:textId="77777777" w:rsidR="00912FA6" w:rsidRDefault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35080BEA" w14:textId="2A96B893" w:rsidR="00912FA6" w:rsidRPr="00981E30" w:rsidRDefault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2022-2023</w:t>
            </w:r>
          </w:p>
        </w:tc>
        <w:tc>
          <w:tcPr>
            <w:tcW w:w="0" w:type="auto"/>
          </w:tcPr>
          <w:p w14:paraId="10BDE3B5" w14:textId="77777777" w:rsidR="00776A5B" w:rsidRPr="00981E30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252 </w:t>
            </w:r>
          </w:p>
          <w:p w14:paraId="5FD5461B" w14:textId="77777777" w:rsidR="00A5695F" w:rsidRPr="00981E30" w:rsidRDefault="00A56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F7239" w14:textId="77777777" w:rsidR="00A5695F" w:rsidRPr="00981E30" w:rsidRDefault="00A5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239 with duplicates removed </w:t>
            </w:r>
          </w:p>
        </w:tc>
        <w:tc>
          <w:tcPr>
            <w:tcW w:w="0" w:type="auto"/>
          </w:tcPr>
          <w:p w14:paraId="63FDA436" w14:textId="77777777" w:rsidR="00776A5B" w:rsidRPr="00981E30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Exported to Endnote 23 November 2022  </w:t>
            </w:r>
          </w:p>
          <w:p w14:paraId="14918B9A" w14:textId="77777777" w:rsidR="00776A5B" w:rsidRPr="00981E30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A56093" w14:textId="77777777" w:rsidR="00776A5B" w:rsidRPr="00981E30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Duplicates </w:t>
            </w:r>
          </w:p>
          <w:p w14:paraId="1976A1C6" w14:textId="77777777" w:rsidR="00776A5B" w:rsidRPr="00981E30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8EF82" w14:textId="77777777" w:rsidR="00776A5B" w:rsidRPr="00981E30" w:rsidRDefault="00A5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239 with duplicates removed</w:t>
            </w:r>
          </w:p>
        </w:tc>
        <w:tc>
          <w:tcPr>
            <w:tcW w:w="0" w:type="auto"/>
          </w:tcPr>
          <w:p w14:paraId="78795279" w14:textId="77777777" w:rsidR="00776A5B" w:rsidRPr="00981E30" w:rsidRDefault="00776A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E30" w:rsidRPr="00981E30" w14:paraId="75421DAF" w14:textId="77777777" w:rsidTr="00981E30">
        <w:tc>
          <w:tcPr>
            <w:tcW w:w="0" w:type="auto"/>
          </w:tcPr>
          <w:p w14:paraId="68E98D48" w14:textId="77777777" w:rsidR="00964533" w:rsidRPr="00981E30" w:rsidRDefault="006E32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>Informit</w:t>
            </w:r>
            <w:proofErr w:type="spellEnd"/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tabase </w:t>
            </w:r>
          </w:p>
          <w:p w14:paraId="62DDE875" w14:textId="77777777" w:rsidR="006E32E2" w:rsidRPr="00981E30" w:rsidRDefault="006E32E2" w:rsidP="006E32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versity of New England Armidale Library </w:t>
            </w:r>
          </w:p>
          <w:p w14:paraId="762BC085" w14:textId="77777777" w:rsidR="006E32E2" w:rsidRPr="00981E30" w:rsidRDefault="006E32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859D5D" w14:textId="77777777" w:rsidR="006E32E2" w:rsidRPr="00981E30" w:rsidRDefault="006E32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3AA8740" w14:textId="77777777" w:rsidR="00964533" w:rsidRDefault="006E32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23 November 2022</w:t>
            </w:r>
          </w:p>
          <w:p w14:paraId="38219DCB" w14:textId="77777777" w:rsidR="00210C3A" w:rsidRDefault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F4896" w14:textId="77777777" w:rsidR="00210C3A" w:rsidRDefault="00210C3A" w:rsidP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2BF2B3C1" w14:textId="6B80AC82" w:rsidR="00210C3A" w:rsidRPr="00981E30" w:rsidRDefault="00210C3A" w:rsidP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mber 2023</w:t>
            </w:r>
          </w:p>
        </w:tc>
        <w:tc>
          <w:tcPr>
            <w:tcW w:w="0" w:type="auto"/>
          </w:tcPr>
          <w:p w14:paraId="18E6CB15" w14:textId="77777777" w:rsidR="00964533" w:rsidRPr="00981E30" w:rsidRDefault="00A51004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[All Fields: clerical OR All Fields: clergy OR All Fields: church OR All Fields: religion] AND [All Fields: harm OR All Fields: abuse OR All Fields: trauma OR All Fields: damage] AND All Fields: spiritual or religion AND Resource Type: Journal AND Publication Date: (01/01/2002 TO 12/31/2022)</w:t>
            </w:r>
          </w:p>
        </w:tc>
        <w:tc>
          <w:tcPr>
            <w:tcW w:w="0" w:type="auto"/>
          </w:tcPr>
          <w:p w14:paraId="6909A18B" w14:textId="77777777" w:rsidR="00964533" w:rsidRPr="00981E30" w:rsidRDefault="00A51004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Date: </w:t>
            </w: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01/01/2002 TO 12/31/2022</w:t>
            </w:r>
          </w:p>
          <w:p w14:paraId="31874530" w14:textId="77777777" w:rsidR="00F147B8" w:rsidRPr="00981E30" w:rsidRDefault="00F14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5E2E33" w14:textId="77777777" w:rsidR="00F147B8" w:rsidRDefault="00F147B8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Resource Type: Journal</w:t>
            </w:r>
          </w:p>
          <w:p w14:paraId="00FB24EA" w14:textId="77777777" w:rsidR="00912FA6" w:rsidRDefault="00912FA6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3DC3D1E4" w14:textId="77777777" w:rsidR="00912FA6" w:rsidRDefault="00912FA6" w:rsidP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2D76074C" w14:textId="1C57EA1A" w:rsidR="00912FA6" w:rsidRPr="00981E30" w:rsidRDefault="00912FA6" w:rsidP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2022-2023</w:t>
            </w:r>
          </w:p>
        </w:tc>
        <w:tc>
          <w:tcPr>
            <w:tcW w:w="0" w:type="auto"/>
          </w:tcPr>
          <w:p w14:paraId="2402C5AE" w14:textId="77777777" w:rsidR="00964533" w:rsidRPr="00981E30" w:rsidRDefault="00F14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19665A3D" w14:textId="77777777" w:rsidR="00F05A2C" w:rsidRPr="00981E30" w:rsidRDefault="00F05A2C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Exported to Endnote 23 November 2022  </w:t>
            </w:r>
          </w:p>
          <w:p w14:paraId="06A08837" w14:textId="77777777" w:rsidR="00F05A2C" w:rsidRPr="00981E30" w:rsidRDefault="00F05A2C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66658" w14:textId="77777777" w:rsidR="00F05A2C" w:rsidRPr="00981E30" w:rsidRDefault="00F05A2C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Duplicates </w:t>
            </w:r>
          </w:p>
          <w:p w14:paraId="3FE118EF" w14:textId="77777777" w:rsidR="00A5695F" w:rsidRPr="00981E30" w:rsidRDefault="00A5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12 removed </w:t>
            </w:r>
          </w:p>
          <w:p w14:paraId="39864FEF" w14:textId="77777777" w:rsidR="00A5695F" w:rsidRPr="00981E30" w:rsidRDefault="00A5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39 with duplicates removed </w:t>
            </w:r>
          </w:p>
        </w:tc>
        <w:tc>
          <w:tcPr>
            <w:tcW w:w="0" w:type="auto"/>
          </w:tcPr>
          <w:p w14:paraId="70B545C2" w14:textId="77777777" w:rsidR="00964533" w:rsidRPr="00981E30" w:rsidRDefault="00964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E30" w:rsidRPr="00981E30" w14:paraId="4CED62FE" w14:textId="77777777" w:rsidTr="00981E30">
        <w:tc>
          <w:tcPr>
            <w:tcW w:w="0" w:type="auto"/>
          </w:tcPr>
          <w:p w14:paraId="0479A64F" w14:textId="77777777" w:rsidR="00F147B8" w:rsidRPr="00981E30" w:rsidRDefault="00F147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b of Science </w:t>
            </w:r>
          </w:p>
        </w:tc>
        <w:tc>
          <w:tcPr>
            <w:tcW w:w="0" w:type="auto"/>
          </w:tcPr>
          <w:p w14:paraId="5E3BFFA7" w14:textId="77777777" w:rsidR="00210C3A" w:rsidRDefault="00F14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23 November 2022</w:t>
            </w:r>
          </w:p>
          <w:p w14:paraId="22D6C900" w14:textId="77777777" w:rsidR="00210C3A" w:rsidRDefault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E9D134" w14:textId="77777777" w:rsidR="00210C3A" w:rsidRDefault="00210C3A" w:rsidP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49EDCF2F" w14:textId="390B8751" w:rsidR="00F147B8" w:rsidRPr="00981E30" w:rsidRDefault="00210C3A" w:rsidP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ember 2023 </w:t>
            </w:r>
            <w:r w:rsidR="00F147B8"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332178A" w14:textId="77777777" w:rsidR="00F05A2C" w:rsidRPr="00981E30" w:rsidRDefault="00F05A2C" w:rsidP="00F05A2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Clerical OR Clergy OR Church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Religio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*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Cathol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*</w:t>
            </w:r>
            <w:r w:rsidRPr="00981E30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itle)</w:t>
            </w:r>
            <w:r w:rsidRPr="00981E30">
              <w:rPr>
                <w:rStyle w:val="row-boolean"/>
                <w:rFonts w:ascii="Times New Roman" w:hAnsi="Times New Roman" w:cs="Times New Roman"/>
                <w:color w:val="616161"/>
                <w:sz w:val="20"/>
                <w:szCs w:val="20"/>
                <w:shd w:val="clear" w:color="auto" w:fill="FAFAFC"/>
              </w:rPr>
              <w:t> and </w:t>
            </w: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Spiritual*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Religio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* or devout</w:t>
            </w:r>
            <w:r w:rsidRPr="00981E30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itle)</w:t>
            </w:r>
            <w:r w:rsidRPr="00981E30">
              <w:rPr>
                <w:rStyle w:val="row-boolean"/>
                <w:rFonts w:ascii="Times New Roman" w:hAnsi="Times New Roman" w:cs="Times New Roman"/>
                <w:color w:val="616161"/>
                <w:sz w:val="20"/>
                <w:szCs w:val="20"/>
                <w:shd w:val="clear" w:color="auto" w:fill="FAFAFC"/>
              </w:rPr>
              <w:t> and </w:t>
            </w: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Harm OR Abuse OR Trauma* OR damage</w:t>
            </w:r>
            <w:r w:rsidRPr="00981E30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Title)</w:t>
            </w:r>
          </w:p>
          <w:p w14:paraId="73BDDE53" w14:textId="77777777" w:rsidR="00F05A2C" w:rsidRPr="00981E30" w:rsidRDefault="00F05A2C" w:rsidP="00F05A2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ND </w:t>
            </w:r>
          </w:p>
          <w:p w14:paraId="56070425" w14:textId="77777777" w:rsidR="00F05A2C" w:rsidRPr="00981E30" w:rsidRDefault="00F05A2C" w:rsidP="00F05A2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Clerical OR Clergy OR Church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Religio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*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Cathol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*</w:t>
            </w:r>
            <w:r w:rsidRPr="00981E30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All Fields)</w:t>
            </w:r>
            <w:r w:rsidRPr="00981E30">
              <w:rPr>
                <w:rStyle w:val="row-boolean"/>
                <w:rFonts w:ascii="Times New Roman" w:hAnsi="Times New Roman" w:cs="Times New Roman"/>
                <w:color w:val="616161"/>
                <w:sz w:val="20"/>
                <w:szCs w:val="20"/>
                <w:shd w:val="clear" w:color="auto" w:fill="FAFAFC"/>
              </w:rPr>
              <w:t> and </w:t>
            </w: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Spiritual*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Religio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* or devout</w:t>
            </w:r>
            <w:r w:rsidRPr="00981E30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All Fields)</w:t>
            </w:r>
            <w:r w:rsidRPr="00981E30">
              <w:rPr>
                <w:rStyle w:val="row-boolean"/>
                <w:rFonts w:ascii="Times New Roman" w:hAnsi="Times New Roman" w:cs="Times New Roman"/>
                <w:color w:val="616161"/>
                <w:sz w:val="20"/>
                <w:szCs w:val="20"/>
                <w:shd w:val="clear" w:color="auto" w:fill="FAFAFC"/>
              </w:rPr>
              <w:t> and </w:t>
            </w: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Harm OR Abuse OR Trauma* OR damage</w:t>
            </w:r>
            <w:r w:rsidRPr="00981E30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  <w:t> (All Fields)</w:t>
            </w:r>
          </w:p>
          <w:p w14:paraId="6636F228" w14:textId="77777777" w:rsidR="00F05A2C" w:rsidRPr="00981E30" w:rsidRDefault="00F05A2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64F4C5E4" w14:textId="77777777" w:rsidR="00F05A2C" w:rsidRPr="00981E30" w:rsidRDefault="00F05A2C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Results link </w:t>
            </w:r>
          </w:p>
          <w:p w14:paraId="1D58A21C" w14:textId="77777777" w:rsidR="00F147B8" w:rsidRPr="00981E30" w:rsidRDefault="00627D50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hyperlink r:id="rId7" w:history="1">
              <w:r w:rsidR="00F05A2C" w:rsidRPr="00981E30">
                <w:rPr>
                  <w:rStyle w:val="Hyperlink"/>
                  <w:rFonts w:ascii="Times New Roman" w:hAnsi="Times New Roman" w:cs="Times New Roman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https://www.webofscience.com/wos/woscc/summary/17d14ee2-2e9c-40b9-819b-3f30d4b2bd70-60601062/relevance/1</w:t>
              </w:r>
            </w:hyperlink>
            <w:r w:rsidR="00F05A2C" w:rsidRPr="00981E30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</w:tcPr>
          <w:p w14:paraId="6C4FBD53" w14:textId="77777777" w:rsidR="00F147B8" w:rsidRPr="00981E30" w:rsidRDefault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</w:p>
          <w:p w14:paraId="4A1EF8FC" w14:textId="77777777" w:rsidR="00F05A2C" w:rsidRPr="00981E30" w:rsidRDefault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2002-01-01 to 2022-01-01 (Publication Date)</w:t>
            </w:r>
          </w:p>
          <w:p w14:paraId="2142C1AD" w14:textId="77777777" w:rsidR="00F05A2C" w:rsidRPr="00981E30" w:rsidRDefault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663EEF" w14:textId="77777777" w:rsidR="00F05A2C" w:rsidRDefault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Article (Document Types) and English (Languages) and Article (Document Types)</w:t>
            </w:r>
          </w:p>
          <w:p w14:paraId="3189001C" w14:textId="77777777" w:rsidR="00912FA6" w:rsidRDefault="00912FA6" w:rsidP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190CD36E" w14:textId="6FD60F3B" w:rsidR="00912FA6" w:rsidRPr="00981E30" w:rsidRDefault="00912FA6" w:rsidP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2022-2023</w:t>
            </w:r>
          </w:p>
        </w:tc>
        <w:tc>
          <w:tcPr>
            <w:tcW w:w="0" w:type="auto"/>
          </w:tcPr>
          <w:p w14:paraId="1C17E4AD" w14:textId="77777777" w:rsidR="00F147B8" w:rsidRPr="00981E30" w:rsidRDefault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0" w:type="auto"/>
          </w:tcPr>
          <w:p w14:paraId="5BAC7FC9" w14:textId="77777777" w:rsidR="00F05A2C" w:rsidRPr="00981E30" w:rsidRDefault="00F05A2C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Exported to Endnote 23 November 2022  </w:t>
            </w:r>
          </w:p>
          <w:p w14:paraId="03AF320B" w14:textId="77777777" w:rsidR="00F05A2C" w:rsidRPr="00981E30" w:rsidRDefault="00F05A2C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1F724F" w14:textId="77777777" w:rsidR="00F147B8" w:rsidRPr="00981E30" w:rsidRDefault="00F14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71483F" w14:textId="77777777" w:rsidR="00F147B8" w:rsidRPr="00981E30" w:rsidRDefault="00F14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E30" w:rsidRPr="00981E30" w14:paraId="2214A08D" w14:textId="77777777" w:rsidTr="00981E30">
        <w:tc>
          <w:tcPr>
            <w:tcW w:w="0" w:type="auto"/>
          </w:tcPr>
          <w:p w14:paraId="49FB7666" w14:textId="77777777" w:rsidR="00F05A2C" w:rsidRPr="00981E30" w:rsidRDefault="006773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roQuest </w:t>
            </w:r>
          </w:p>
        </w:tc>
        <w:tc>
          <w:tcPr>
            <w:tcW w:w="0" w:type="auto"/>
          </w:tcPr>
          <w:p w14:paraId="5DF39513" w14:textId="77777777" w:rsidR="00F05A2C" w:rsidRDefault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23 November 2022</w:t>
            </w:r>
          </w:p>
          <w:p w14:paraId="0A3EDE0B" w14:textId="77777777" w:rsidR="00210C3A" w:rsidRDefault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8F270" w14:textId="77777777" w:rsidR="00210C3A" w:rsidRDefault="00210C3A" w:rsidP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4EFA15DF" w14:textId="25D96D22" w:rsidR="00210C3A" w:rsidRPr="00981E30" w:rsidRDefault="00210C3A" w:rsidP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mber 2023</w:t>
            </w:r>
          </w:p>
        </w:tc>
        <w:tc>
          <w:tcPr>
            <w:tcW w:w="0" w:type="auto"/>
          </w:tcPr>
          <w:p w14:paraId="6B25FEA6" w14:textId="77777777" w:rsidR="006773AC" w:rsidRPr="00981E30" w:rsidRDefault="006773AC" w:rsidP="00F05A2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</w:pPr>
            <w:proofErr w:type="gram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title(</w:t>
            </w:r>
            <w:proofErr w:type="gram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Spiritual*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Religio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* OR devout) AND title(Harm OR Abuse OR Trauma* OR damage) AND title(Clerical OR Clergy OR Church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Religio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*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Cathol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*)</w:t>
            </w:r>
          </w:p>
          <w:p w14:paraId="2BA72310" w14:textId="77777777" w:rsidR="006773AC" w:rsidRPr="00981E30" w:rsidRDefault="006773AC" w:rsidP="00F05A2C">
            <w:pPr>
              <w:rPr>
                <w:rStyle w:val="Strong"/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</w:pPr>
          </w:p>
          <w:p w14:paraId="45F8E0EC" w14:textId="77777777" w:rsidR="00F05A2C" w:rsidRPr="00981E30" w:rsidRDefault="006773AC" w:rsidP="00F05A2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</w:pP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Limits applied</w:t>
            </w:r>
          </w:p>
          <w:p w14:paraId="77D99BD7" w14:textId="77777777" w:rsidR="006773AC" w:rsidRPr="00981E30" w:rsidRDefault="006773AC" w:rsidP="00F05A2C">
            <w:pPr>
              <w:rPr>
                <w:rStyle w:val="Strong"/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</w:pPr>
          </w:p>
          <w:p w14:paraId="723C8CB3" w14:textId="77777777" w:rsidR="006773AC" w:rsidRPr="00981E30" w:rsidRDefault="006773AC" w:rsidP="00F05A2C">
            <w:pPr>
              <w:rPr>
                <w:rStyle w:val="Strong"/>
                <w:rFonts w:ascii="Times New Roman" w:hAnsi="Times New Roman" w:cs="Times New Roman"/>
                <w:sz w:val="20"/>
                <w:szCs w:val="20"/>
                <w:shd w:val="clear" w:color="auto" w:fill="FAFAFC"/>
              </w:rPr>
            </w:pPr>
          </w:p>
          <w:p w14:paraId="17EEAA23" w14:textId="77777777" w:rsidR="006773AC" w:rsidRPr="00981E30" w:rsidRDefault="006773AC" w:rsidP="006773A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</w:pP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Search Link </w:t>
            </w:r>
          </w:p>
          <w:p w14:paraId="3A01C4FA" w14:textId="77777777" w:rsidR="006773AC" w:rsidRPr="00981E30" w:rsidRDefault="006773AC" w:rsidP="006773A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</w:pP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https://www.proquest.com/search/2266011?accountid=17227</w:t>
            </w:r>
          </w:p>
        </w:tc>
        <w:tc>
          <w:tcPr>
            <w:tcW w:w="0" w:type="auto"/>
          </w:tcPr>
          <w:p w14:paraId="70EE7080" w14:textId="77777777" w:rsidR="006773AC" w:rsidRPr="00981E30" w:rsidRDefault="006773AC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Scholarly Journals OR Dissertations &amp; Theses</w:t>
            </w:r>
          </w:p>
          <w:p w14:paraId="065EDBDC" w14:textId="77777777" w:rsidR="006773AC" w:rsidRPr="00981E30" w:rsidRDefault="006773AC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Article OR Dissertation/Thesis OR Review OR Editorial</w:t>
            </w:r>
          </w:p>
          <w:p w14:paraId="0025360E" w14:textId="77777777" w:rsidR="006773AC" w:rsidRPr="00981E30" w:rsidRDefault="006773AC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7743B" w14:textId="77777777" w:rsidR="006773AC" w:rsidRPr="00981E30" w:rsidRDefault="006773AC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Dates: 2002 – 2022 </w:t>
            </w:r>
          </w:p>
          <w:p w14:paraId="0352B74F" w14:textId="77777777" w:rsidR="006773AC" w:rsidRPr="00981E30" w:rsidRDefault="006773AC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3FFE8" w14:textId="77777777" w:rsidR="006773AC" w:rsidRDefault="006773AC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English </w:t>
            </w:r>
          </w:p>
          <w:p w14:paraId="1499BEFC" w14:textId="77777777" w:rsidR="00912FA6" w:rsidRDefault="00912FA6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09380" w14:textId="77777777" w:rsidR="00912FA6" w:rsidRDefault="00912FA6" w:rsidP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174EF239" w14:textId="6D677A0D" w:rsidR="00912FA6" w:rsidRPr="00981E30" w:rsidRDefault="00912FA6" w:rsidP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2022-2023</w:t>
            </w:r>
          </w:p>
        </w:tc>
        <w:tc>
          <w:tcPr>
            <w:tcW w:w="0" w:type="auto"/>
          </w:tcPr>
          <w:p w14:paraId="4AAF21BE" w14:textId="77777777" w:rsidR="00A5695F" w:rsidRPr="00981E30" w:rsidRDefault="00A5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  <w:p w14:paraId="3BAE46DF" w14:textId="77777777" w:rsidR="00F05A2C" w:rsidRPr="00981E30" w:rsidRDefault="00F05A2C" w:rsidP="00A56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1B27A" w14:textId="77777777" w:rsidR="00143709" w:rsidRPr="00981E30" w:rsidRDefault="00143709" w:rsidP="00A56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88C784" w14:textId="77777777" w:rsidR="00143709" w:rsidRPr="00981E30" w:rsidRDefault="00143709" w:rsidP="0014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Exported to Endnote 23 November 2022  </w:t>
            </w:r>
          </w:p>
          <w:p w14:paraId="525ADA95" w14:textId="77777777" w:rsidR="00143709" w:rsidRPr="00981E30" w:rsidRDefault="00143709" w:rsidP="00143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8078D9" w14:textId="77777777" w:rsidR="00F05A2C" w:rsidRPr="00981E30" w:rsidRDefault="00F05A2C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A8D3D5" w14:textId="77777777" w:rsidR="00143709" w:rsidRPr="00981E30" w:rsidRDefault="00143709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Removed </w:t>
            </w:r>
            <w:r w:rsidR="00981E30"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duplicates </w:t>
            </w: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with endnote and then manually </w:t>
            </w:r>
          </w:p>
          <w:p w14:paraId="08D3524C" w14:textId="77777777" w:rsidR="00143709" w:rsidRPr="00981E30" w:rsidRDefault="00143709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8F5C4" w14:textId="77777777" w:rsidR="00143709" w:rsidRPr="00981E30" w:rsidRDefault="00143709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282 with dups removed </w:t>
            </w:r>
          </w:p>
          <w:p w14:paraId="28C936F9" w14:textId="77777777" w:rsidR="00143709" w:rsidRPr="00981E30" w:rsidRDefault="00143709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4EAEF8" w14:textId="77777777" w:rsidR="00143709" w:rsidRPr="00981E30" w:rsidRDefault="00143709" w:rsidP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9B48FE" w14:textId="77777777" w:rsidR="00F05A2C" w:rsidRPr="00981E30" w:rsidRDefault="00F05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C1D81" w14:textId="77777777" w:rsidR="00143709" w:rsidRPr="00981E30" w:rsidRDefault="00143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1E30" w:rsidRPr="00981E30" w14:paraId="053D2561" w14:textId="77777777" w:rsidTr="00981E30">
        <w:tc>
          <w:tcPr>
            <w:tcW w:w="0" w:type="auto"/>
          </w:tcPr>
          <w:p w14:paraId="0C600E07" w14:textId="77777777" w:rsidR="00143709" w:rsidRPr="00981E30" w:rsidRDefault="001437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ogle Scholar </w:t>
            </w:r>
          </w:p>
        </w:tc>
        <w:tc>
          <w:tcPr>
            <w:tcW w:w="0" w:type="auto"/>
          </w:tcPr>
          <w:p w14:paraId="3199DA4E" w14:textId="77777777" w:rsidR="00143709" w:rsidRDefault="0014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23 November 2022</w:t>
            </w:r>
          </w:p>
          <w:p w14:paraId="436BF0B6" w14:textId="77777777" w:rsidR="00210C3A" w:rsidRDefault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FE56DA" w14:textId="77777777" w:rsidR="00210C3A" w:rsidRDefault="00210C3A" w:rsidP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5C06DCFC" w14:textId="1E56AFC8" w:rsidR="00210C3A" w:rsidRPr="00981E30" w:rsidRDefault="00210C3A" w:rsidP="00210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mber 2023</w:t>
            </w:r>
          </w:p>
        </w:tc>
        <w:tc>
          <w:tcPr>
            <w:tcW w:w="0" w:type="auto"/>
          </w:tcPr>
          <w:p w14:paraId="0E58A377" w14:textId="77777777" w:rsidR="00143709" w:rsidRPr="00981E30" w:rsidRDefault="00143709" w:rsidP="00F05A2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</w:pP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(Spiritual*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Religio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* OR devout) AND (Harm OR Abuse OR Trauma* OR damage) AND (Clerical OR Clergy OR Church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Religio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* OR </w:t>
            </w:r>
            <w:proofErr w:type="spellStart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Cathol</w:t>
            </w:r>
            <w:proofErr w:type="spellEnd"/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*)</w:t>
            </w:r>
          </w:p>
          <w:p w14:paraId="7983BFA1" w14:textId="77777777" w:rsidR="00143709" w:rsidRPr="00981E30" w:rsidRDefault="00143709" w:rsidP="00F05A2C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</w:pPr>
          </w:p>
          <w:p w14:paraId="4E5B748E" w14:textId="77777777" w:rsidR="00DB3ECF" w:rsidRPr="00981E30" w:rsidRDefault="00DB3ECF" w:rsidP="00DB3ECF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</w:pP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 xml:space="preserve">Second search </w:t>
            </w:r>
          </w:p>
          <w:p w14:paraId="2593492C" w14:textId="77777777" w:rsidR="00143709" w:rsidRPr="00981E30" w:rsidRDefault="00DB3ECF" w:rsidP="00DB3ECF">
            <w:pPr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</w:pPr>
            <w:r w:rsidRPr="00981E3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AFAFC"/>
              </w:rPr>
              <w:t>"Spiritual Harm" "Spiritual Abuse" "Spiritual Trauma"</w:t>
            </w:r>
          </w:p>
        </w:tc>
        <w:tc>
          <w:tcPr>
            <w:tcW w:w="0" w:type="auto"/>
          </w:tcPr>
          <w:p w14:paraId="1E6AF1CE" w14:textId="77777777" w:rsidR="00143709" w:rsidRPr="00981E30" w:rsidRDefault="00143709" w:rsidP="0014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Dates: 2002 – 2022 </w:t>
            </w:r>
          </w:p>
          <w:p w14:paraId="07CB36FE" w14:textId="77777777" w:rsidR="00143709" w:rsidRPr="00981E30" w:rsidRDefault="00143709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0ED61" w14:textId="77777777" w:rsidR="00143709" w:rsidRDefault="00143709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Screened first 10 pages </w:t>
            </w:r>
          </w:p>
          <w:p w14:paraId="58D1A524" w14:textId="77777777" w:rsidR="00912FA6" w:rsidRDefault="00912FA6" w:rsidP="006773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94D36" w14:textId="77777777" w:rsidR="00912FA6" w:rsidRDefault="00912FA6" w:rsidP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search </w:t>
            </w:r>
          </w:p>
          <w:p w14:paraId="1A0968DF" w14:textId="48D4097A" w:rsidR="00912FA6" w:rsidRPr="00981E30" w:rsidRDefault="00912FA6" w:rsidP="00912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2022-2023</w:t>
            </w:r>
          </w:p>
        </w:tc>
        <w:tc>
          <w:tcPr>
            <w:tcW w:w="0" w:type="auto"/>
          </w:tcPr>
          <w:p w14:paraId="7608E822" w14:textId="77777777" w:rsidR="00DB3ECF" w:rsidRPr="00981E30" w:rsidRDefault="0014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>Returns 26,700</w:t>
            </w:r>
          </w:p>
          <w:p w14:paraId="4EBE583C" w14:textId="77777777" w:rsidR="00DB3ECF" w:rsidRPr="00981E30" w:rsidRDefault="00981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Reviewed possible </w:t>
            </w:r>
          </w:p>
          <w:p w14:paraId="774BE79C" w14:textId="77777777" w:rsidR="00DB3ECF" w:rsidRPr="00981E30" w:rsidRDefault="00DB3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  <w:p w14:paraId="36014881" w14:textId="77777777" w:rsidR="00DB3ECF" w:rsidRPr="00981E30" w:rsidRDefault="001437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Exported: </w:t>
            </w:r>
          </w:p>
          <w:p w14:paraId="6A474804" w14:textId="77777777" w:rsidR="00143709" w:rsidRPr="00981E30" w:rsidRDefault="00DB3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E3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</w:tcPr>
          <w:p w14:paraId="4BA2A269" w14:textId="77777777" w:rsidR="00143709" w:rsidRPr="00981E30" w:rsidRDefault="00143709" w:rsidP="00143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D71A2" w14:textId="77777777" w:rsidR="00143709" w:rsidRPr="00981E30" w:rsidRDefault="001437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CF9F55" w14:textId="77777777" w:rsidR="00981E30" w:rsidRDefault="00981E30">
      <w:pPr>
        <w:rPr>
          <w:rFonts w:ascii="Times New Roman" w:hAnsi="Times New Roman" w:cs="Times New Roman"/>
          <w:sz w:val="20"/>
          <w:szCs w:val="20"/>
        </w:rPr>
      </w:pPr>
    </w:p>
    <w:p w14:paraId="59202FFB" w14:textId="77777777" w:rsidR="00981E30" w:rsidRDefault="00981E30" w:rsidP="00981E30">
      <w:pPr>
        <w:rPr>
          <w:rFonts w:ascii="Times New Roman" w:hAnsi="Times New Roman" w:cs="Times New Roman"/>
          <w:sz w:val="20"/>
          <w:szCs w:val="20"/>
        </w:rPr>
      </w:pPr>
    </w:p>
    <w:p w14:paraId="42DDA18D" w14:textId="77777777" w:rsidR="006133D3" w:rsidRPr="00981E30" w:rsidRDefault="006133D3" w:rsidP="00981E30">
      <w:pPr>
        <w:rPr>
          <w:rFonts w:ascii="Times New Roman" w:hAnsi="Times New Roman" w:cs="Times New Roman"/>
          <w:sz w:val="20"/>
          <w:szCs w:val="20"/>
        </w:rPr>
      </w:pPr>
    </w:p>
    <w:sectPr w:rsidR="006133D3" w:rsidRPr="00981E30" w:rsidSect="009D3ED3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9BCF24" w14:textId="77777777" w:rsidR="00DB01BD" w:rsidRDefault="00DB01BD" w:rsidP="009D3ED3">
      <w:pPr>
        <w:spacing w:after="0" w:line="240" w:lineRule="auto"/>
      </w:pPr>
      <w:r>
        <w:separator/>
      </w:r>
    </w:p>
  </w:endnote>
  <w:endnote w:type="continuationSeparator" w:id="0">
    <w:p w14:paraId="11665E70" w14:textId="77777777" w:rsidR="00DB01BD" w:rsidRDefault="00DB01BD" w:rsidP="009D3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A7E3F" w14:textId="77777777" w:rsidR="00DB01BD" w:rsidRDefault="00DB01BD" w:rsidP="009D3ED3">
      <w:pPr>
        <w:spacing w:after="0" w:line="240" w:lineRule="auto"/>
      </w:pPr>
      <w:r>
        <w:separator/>
      </w:r>
    </w:p>
  </w:footnote>
  <w:footnote w:type="continuationSeparator" w:id="0">
    <w:p w14:paraId="7F5A2DCB" w14:textId="77777777" w:rsidR="00DB01BD" w:rsidRDefault="00DB01BD" w:rsidP="009D3E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40DF7C" w14:textId="77777777" w:rsidR="009D3ED3" w:rsidRPr="00981E30" w:rsidRDefault="00981E30">
    <w:pPr>
      <w:pStyle w:val="Header"/>
      <w:rPr>
        <w:rFonts w:ascii="Times New Roman" w:hAnsi="Times New Roman" w:cs="Times New Roman"/>
        <w:sz w:val="24"/>
        <w:szCs w:val="24"/>
      </w:rPr>
    </w:pPr>
    <w:r w:rsidRPr="00981E30">
      <w:rPr>
        <w:rFonts w:ascii="Times New Roman" w:hAnsi="Times New Roman" w:cs="Times New Roman"/>
        <w:sz w:val="24"/>
        <w:szCs w:val="24"/>
      </w:rPr>
      <w:t xml:space="preserve">Supplementary File 2 Full search strategy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D3"/>
    <w:rsid w:val="00007A47"/>
    <w:rsid w:val="00143709"/>
    <w:rsid w:val="001922D8"/>
    <w:rsid w:val="00210C3A"/>
    <w:rsid w:val="00222497"/>
    <w:rsid w:val="00254E99"/>
    <w:rsid w:val="003F645C"/>
    <w:rsid w:val="0041372F"/>
    <w:rsid w:val="005123F7"/>
    <w:rsid w:val="0054272F"/>
    <w:rsid w:val="005D653B"/>
    <w:rsid w:val="006133D3"/>
    <w:rsid w:val="006773AC"/>
    <w:rsid w:val="006E32E2"/>
    <w:rsid w:val="00776A5B"/>
    <w:rsid w:val="00912FA6"/>
    <w:rsid w:val="00964533"/>
    <w:rsid w:val="00981E30"/>
    <w:rsid w:val="009D3ED3"/>
    <w:rsid w:val="00A51004"/>
    <w:rsid w:val="00A51C5A"/>
    <w:rsid w:val="00A5695F"/>
    <w:rsid w:val="00C71475"/>
    <w:rsid w:val="00D234CA"/>
    <w:rsid w:val="00DB01BD"/>
    <w:rsid w:val="00DB3ECF"/>
    <w:rsid w:val="00DC49B3"/>
    <w:rsid w:val="00DC57B9"/>
    <w:rsid w:val="00E43194"/>
    <w:rsid w:val="00F05A2C"/>
    <w:rsid w:val="00F147B8"/>
    <w:rsid w:val="00FE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706DF"/>
  <w15:chartTrackingRefBased/>
  <w15:docId w15:val="{30BD971A-D0C1-4B94-87D2-B7D68C24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ED3"/>
  </w:style>
  <w:style w:type="paragraph" w:styleId="Footer">
    <w:name w:val="footer"/>
    <w:basedOn w:val="Normal"/>
    <w:link w:val="FooterChar"/>
    <w:uiPriority w:val="99"/>
    <w:unhideWhenUsed/>
    <w:rsid w:val="009D3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ED3"/>
  </w:style>
  <w:style w:type="table" w:styleId="TableGrid">
    <w:name w:val="Table Grid"/>
    <w:basedOn w:val="TableNormal"/>
    <w:uiPriority w:val="39"/>
    <w:rsid w:val="009D3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74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742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05A2C"/>
    <w:rPr>
      <w:b/>
      <w:bCs/>
    </w:rPr>
  </w:style>
  <w:style w:type="character" w:customStyle="1" w:styleId="row-boolean">
    <w:name w:val="row-boolean"/>
    <w:basedOn w:val="DefaultParagraphFont"/>
    <w:rsid w:val="00F05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94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5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woscc/summary/17d14ee2-2e9c-40b9-819b-3f30d4b2bd70-60601062/relevance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p.ebscohost.com/ehost/resultsadvanced?vid=68&amp;sid=d76b4f4c-ada5-4da2-affb-763f5577ccf3%40redis&amp;bquery=(TI+Clerical+OR+Clergy+OR+Church+OR+Religio*+OR+Cathol*+AND+AB+Clerical+OR+Clergy+OR+Church+OR+Religio*+OR+Cathol*)+AND+(((TI+(Spiritual*+OR+Religio*+OR+devout))+AND+(AB+(Spiritual*+OR+Religio*+OR+devout)))+AND+((TI+(Harm+OR+Abuse+OR+Trauma*+OR+damage))+AND+(AB+(Harm+OR+Abuse+OR+Trauma*+OR+damage)))+AND+((TI+(Clerical+OR+Clergy+OR+Church+OR+Religio*+OR+Cathol*))+AND+(AB+(Clerical+OR+Clergy+OR+Church+OR+Religio*+OR+Cathol*))))&amp;bdata=JmRiPWE5aCZ0eXBlPTEmc2VhcmNoTW9kZT1TdGFuZGFyZCZzaXRlPWVob3N0LWxpdmU%3d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Durkin</dc:creator>
  <cp:keywords/>
  <dc:description/>
  <cp:lastModifiedBy>Joanne Durkin - SVHA</cp:lastModifiedBy>
  <cp:revision>2</cp:revision>
  <dcterms:created xsi:type="dcterms:W3CDTF">2024-08-09T07:59:00Z</dcterms:created>
  <dcterms:modified xsi:type="dcterms:W3CDTF">2024-08-09T07:59:00Z</dcterms:modified>
</cp:coreProperties>
</file>